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1FC26" w14:textId="77777777" w:rsidR="00031CF1" w:rsidRPr="005F53A6" w:rsidRDefault="00031CF1" w:rsidP="00031CF1">
      <w:pPr>
        <w:spacing w:line="360" w:lineRule="auto"/>
        <w:jc w:val="both"/>
        <w:rPr>
          <w:rFonts w:ascii="Arial" w:eastAsia="Cambria" w:hAnsi="Arial" w:cs="Arial"/>
          <w:b/>
          <w:bCs/>
          <w:color w:val="000000" w:themeColor="text1"/>
          <w:sz w:val="22"/>
          <w:szCs w:val="22"/>
          <w:lang w:val="en-AU"/>
        </w:rPr>
      </w:pPr>
      <w:r w:rsidRPr="005F53A6">
        <w:rPr>
          <w:rFonts w:ascii="Arial" w:eastAsia="Cambria" w:hAnsi="Arial" w:cs="Arial"/>
          <w:b/>
          <w:bCs/>
          <w:color w:val="000000" w:themeColor="text1"/>
          <w:sz w:val="22"/>
          <w:szCs w:val="22"/>
          <w:lang w:val="en-AU"/>
        </w:rPr>
        <w:t xml:space="preserve">Supplementary Table 2. </w:t>
      </w:r>
    </w:p>
    <w:p w14:paraId="2DD30A02" w14:textId="77777777" w:rsidR="00031CF1" w:rsidRPr="005F53A6" w:rsidRDefault="00031CF1" w:rsidP="00031CF1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r w:rsidRPr="005F53A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Significance assessment of neural features in HCC. </w:t>
      </w:r>
      <w:r w:rsidRPr="005F53A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ignificance calculated after Western blot and subsequent quantification (stratification based on etiology or Edmonson differentiation grade). </w:t>
      </w:r>
      <w:r w:rsidRPr="005F53A6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Mann-Whitney test (n = 51 patients total, * p &lt; 0.05, ** p &lt; 0.01, *** p &lt; 0.001).</w:t>
      </w:r>
    </w:p>
    <w:tbl>
      <w:tblPr>
        <w:tblStyle w:val="TableauListe1Clair-Accentuation3"/>
        <w:tblW w:w="9564" w:type="dxa"/>
        <w:tblLook w:val="04A0" w:firstRow="1" w:lastRow="0" w:firstColumn="1" w:lastColumn="0" w:noHBand="0" w:noVBand="1"/>
      </w:tblPr>
      <w:tblGrid>
        <w:gridCol w:w="3828"/>
        <w:gridCol w:w="1434"/>
        <w:gridCol w:w="1434"/>
        <w:gridCol w:w="1434"/>
        <w:gridCol w:w="1434"/>
      </w:tblGrid>
      <w:tr w:rsidR="00031CF1" w:rsidRPr="005F53A6" w14:paraId="6C9ECB3F" w14:textId="77777777" w:rsidTr="00124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bottom"/>
            <w:hideMark/>
          </w:tcPr>
          <w:p w14:paraId="1433BE27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>Comparison</w:t>
            </w:r>
            <w:proofErr w:type="spellEnd"/>
            <w:r w:rsidRPr="005F53A6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</w:rPr>
              <w:t xml:space="preserve"> </w:t>
            </w:r>
            <w:r w:rsidRPr="005F53A6">
              <w:rPr>
                <w:rFonts w:ascii="Arial" w:hAnsi="Arial" w:cs="Arial"/>
                <w:b w:val="0"/>
                <w:i/>
                <w:iCs/>
                <w:color w:val="000000" w:themeColor="text1"/>
                <w:sz w:val="22"/>
                <w:szCs w:val="22"/>
              </w:rPr>
              <w:t xml:space="preserve">tumoral </w:t>
            </w:r>
            <w:r w:rsidRPr="005F53A6">
              <w:rPr>
                <w:rFonts w:ascii="Arial" w:hAnsi="Arial" w:cs="Arial"/>
                <w:b w:val="0"/>
                <w:iCs/>
                <w:color w:val="000000" w:themeColor="text1"/>
                <w:sz w:val="22"/>
                <w:szCs w:val="22"/>
              </w:rPr>
              <w:t>over</w:t>
            </w:r>
            <w:r w:rsidRPr="005F53A6">
              <w:rPr>
                <w:rFonts w:ascii="Arial" w:hAnsi="Arial" w:cs="Arial"/>
                <w:b w:val="0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5F53A6">
              <w:rPr>
                <w:rFonts w:ascii="Arial" w:hAnsi="Arial" w:cs="Arial"/>
                <w:b w:val="0"/>
                <w:i/>
                <w:iCs/>
                <w:color w:val="000000" w:themeColor="text1"/>
                <w:sz w:val="22"/>
                <w:szCs w:val="22"/>
              </w:rPr>
              <w:t>peritumoral</w:t>
            </w:r>
            <w:proofErr w:type="spellEnd"/>
          </w:p>
        </w:tc>
        <w:tc>
          <w:tcPr>
            <w:tcW w:w="1434" w:type="dxa"/>
            <w:noWrap/>
            <w:vAlign w:val="bottom"/>
            <w:hideMark/>
          </w:tcPr>
          <w:p w14:paraId="2012A654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HBV</w:t>
            </w:r>
          </w:p>
        </w:tc>
        <w:tc>
          <w:tcPr>
            <w:tcW w:w="1434" w:type="dxa"/>
            <w:noWrap/>
            <w:vAlign w:val="bottom"/>
            <w:hideMark/>
          </w:tcPr>
          <w:p w14:paraId="068394EC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HCV</w:t>
            </w:r>
          </w:p>
        </w:tc>
        <w:tc>
          <w:tcPr>
            <w:tcW w:w="1434" w:type="dxa"/>
            <w:noWrap/>
            <w:vAlign w:val="bottom"/>
            <w:hideMark/>
          </w:tcPr>
          <w:p w14:paraId="00F4E240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NASH</w:t>
            </w:r>
          </w:p>
        </w:tc>
        <w:tc>
          <w:tcPr>
            <w:tcW w:w="1434" w:type="dxa"/>
            <w:noWrap/>
            <w:vAlign w:val="bottom"/>
            <w:hideMark/>
          </w:tcPr>
          <w:p w14:paraId="4D9873C9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LD</w:t>
            </w:r>
          </w:p>
        </w:tc>
      </w:tr>
      <w:tr w:rsidR="00031CF1" w:rsidRPr="005F53A6" w14:paraId="20937044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22E82467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3EC94847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4AE6A2DC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0D02AE50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3AE5E51E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6DC6D72F" w14:textId="77777777" w:rsidTr="00124877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5346954D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DCX</w:t>
            </w:r>
          </w:p>
        </w:tc>
        <w:tc>
          <w:tcPr>
            <w:tcW w:w="1434" w:type="dxa"/>
            <w:noWrap/>
            <w:vAlign w:val="bottom"/>
            <w:hideMark/>
          </w:tcPr>
          <w:p w14:paraId="55DA9871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34" w:type="dxa"/>
            <w:noWrap/>
            <w:vAlign w:val="center"/>
            <w:hideMark/>
          </w:tcPr>
          <w:p w14:paraId="3E170F5A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15B4C38B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52BE68C9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5E31B6C4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03A230F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INA</w:t>
            </w:r>
          </w:p>
        </w:tc>
        <w:tc>
          <w:tcPr>
            <w:tcW w:w="1434" w:type="dxa"/>
            <w:noWrap/>
            <w:vAlign w:val="center"/>
            <w:hideMark/>
          </w:tcPr>
          <w:p w14:paraId="515FA906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5DE43C52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17EB08A8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2EB7D9F7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4A282127" w14:textId="77777777" w:rsidTr="00124877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43D5578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1434" w:type="dxa"/>
            <w:noWrap/>
            <w:vAlign w:val="center"/>
            <w:hideMark/>
          </w:tcPr>
          <w:p w14:paraId="3004B563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3FAF53CF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bottom"/>
            <w:hideMark/>
          </w:tcPr>
          <w:p w14:paraId="442EF28F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434" w:type="dxa"/>
            <w:noWrap/>
            <w:vAlign w:val="center"/>
            <w:hideMark/>
          </w:tcPr>
          <w:p w14:paraId="581C20EE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2D0F1B7F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008CB515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VAChT</w:t>
            </w:r>
            <w:proofErr w:type="spellEnd"/>
          </w:p>
        </w:tc>
        <w:tc>
          <w:tcPr>
            <w:tcW w:w="1434" w:type="dxa"/>
            <w:noWrap/>
            <w:vAlign w:val="center"/>
            <w:hideMark/>
          </w:tcPr>
          <w:p w14:paraId="310B86ED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2243F097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2371A291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59765E5E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57430AC2" w14:textId="77777777" w:rsidTr="00124877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vAlign w:val="center"/>
            <w:hideMark/>
          </w:tcPr>
          <w:p w14:paraId="379EA31D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VAChT</w:t>
            </w:r>
            <w:proofErr w:type="spellEnd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/TH ratio</w:t>
            </w:r>
          </w:p>
        </w:tc>
        <w:tc>
          <w:tcPr>
            <w:tcW w:w="1434" w:type="dxa"/>
            <w:noWrap/>
            <w:vAlign w:val="center"/>
            <w:hideMark/>
          </w:tcPr>
          <w:p w14:paraId="5BE4706B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65B98D63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1A720AF9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34" w:type="dxa"/>
            <w:noWrap/>
            <w:vAlign w:val="center"/>
            <w:hideMark/>
          </w:tcPr>
          <w:p w14:paraId="241BBD8A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</w:tbl>
    <w:p w14:paraId="42009416" w14:textId="77777777" w:rsidR="00031CF1" w:rsidRPr="005F53A6" w:rsidRDefault="00031CF1" w:rsidP="00031CF1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leauListe1Clair-Accentuation3"/>
        <w:tblW w:w="9533" w:type="dxa"/>
        <w:tblLook w:val="04A0" w:firstRow="1" w:lastRow="0" w:firstColumn="1" w:lastColumn="0" w:noHBand="0" w:noVBand="1"/>
      </w:tblPr>
      <w:tblGrid>
        <w:gridCol w:w="3597"/>
        <w:gridCol w:w="1484"/>
        <w:gridCol w:w="1484"/>
        <w:gridCol w:w="1484"/>
        <w:gridCol w:w="1484"/>
      </w:tblGrid>
      <w:tr w:rsidR="00031CF1" w:rsidRPr="005F53A6" w14:paraId="011BF3F2" w14:textId="77777777" w:rsidTr="001248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vAlign w:val="bottom"/>
            <w:hideMark/>
          </w:tcPr>
          <w:p w14:paraId="2B3DE124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</w:pPr>
            <w:r w:rsidRPr="005F53A6">
              <w:rPr>
                <w:rFonts w:ascii="Arial" w:hAnsi="Arial" w:cs="Arial"/>
                <w:b w:val="0"/>
                <w:color w:val="000000" w:themeColor="text1"/>
                <w:sz w:val="22"/>
                <w:szCs w:val="22"/>
                <w:lang w:val="en-US"/>
              </w:rPr>
              <w:t xml:space="preserve">Comparison </w:t>
            </w:r>
            <w:r w:rsidRPr="005F53A6">
              <w:rPr>
                <w:rFonts w:ascii="Arial" w:hAnsi="Arial" w:cs="Arial"/>
                <w:b w:val="0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high </w:t>
            </w:r>
            <w:r w:rsidRPr="005F53A6">
              <w:rPr>
                <w:rFonts w:ascii="Arial" w:hAnsi="Arial" w:cs="Arial"/>
                <w:b w:val="0"/>
                <w:iCs/>
                <w:color w:val="000000" w:themeColor="text1"/>
                <w:sz w:val="22"/>
                <w:szCs w:val="22"/>
                <w:lang w:val="en-US"/>
              </w:rPr>
              <w:t>over</w:t>
            </w:r>
            <w:r w:rsidRPr="005F53A6">
              <w:rPr>
                <w:rFonts w:ascii="Arial" w:hAnsi="Arial" w:cs="Arial"/>
                <w:b w:val="0"/>
                <w:i/>
                <w:iCs/>
                <w:color w:val="000000" w:themeColor="text1"/>
                <w:sz w:val="22"/>
                <w:szCs w:val="22"/>
                <w:lang w:val="en-US"/>
              </w:rPr>
              <w:t xml:space="preserve"> low-medium</w:t>
            </w:r>
          </w:p>
        </w:tc>
        <w:tc>
          <w:tcPr>
            <w:tcW w:w="1484" w:type="dxa"/>
            <w:noWrap/>
            <w:vAlign w:val="bottom"/>
            <w:hideMark/>
          </w:tcPr>
          <w:p w14:paraId="7FF2F10D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HBV</w:t>
            </w:r>
          </w:p>
        </w:tc>
        <w:tc>
          <w:tcPr>
            <w:tcW w:w="1484" w:type="dxa"/>
            <w:noWrap/>
            <w:vAlign w:val="bottom"/>
            <w:hideMark/>
          </w:tcPr>
          <w:p w14:paraId="26166ACC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HCV</w:t>
            </w:r>
          </w:p>
        </w:tc>
        <w:tc>
          <w:tcPr>
            <w:tcW w:w="1484" w:type="dxa"/>
            <w:noWrap/>
            <w:vAlign w:val="bottom"/>
            <w:hideMark/>
          </w:tcPr>
          <w:p w14:paraId="450BDD50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NASH</w:t>
            </w:r>
          </w:p>
        </w:tc>
        <w:tc>
          <w:tcPr>
            <w:tcW w:w="1484" w:type="dxa"/>
            <w:noWrap/>
            <w:vAlign w:val="bottom"/>
            <w:hideMark/>
          </w:tcPr>
          <w:p w14:paraId="733631A8" w14:textId="77777777" w:rsidR="00031CF1" w:rsidRPr="005F53A6" w:rsidRDefault="00031CF1" w:rsidP="00E061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ALD</w:t>
            </w:r>
          </w:p>
        </w:tc>
      </w:tr>
      <w:tr w:rsidR="00031CF1" w:rsidRPr="005F53A6" w14:paraId="73E48529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286A2C69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0C36730B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84" w:type="dxa"/>
            <w:noWrap/>
            <w:vAlign w:val="center"/>
            <w:hideMark/>
          </w:tcPr>
          <w:p w14:paraId="1FE82322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27989F0A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251A1000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099D25B1" w14:textId="77777777" w:rsidTr="00124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20D55E16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DCX</w:t>
            </w:r>
          </w:p>
        </w:tc>
        <w:tc>
          <w:tcPr>
            <w:tcW w:w="1484" w:type="dxa"/>
            <w:noWrap/>
            <w:vAlign w:val="center"/>
            <w:hideMark/>
          </w:tcPr>
          <w:p w14:paraId="34872851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4022795A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059647F1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71529EA5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402E7416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6CBBB39E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INA</w:t>
            </w:r>
          </w:p>
        </w:tc>
        <w:tc>
          <w:tcPr>
            <w:tcW w:w="1484" w:type="dxa"/>
            <w:noWrap/>
            <w:vAlign w:val="center"/>
            <w:hideMark/>
          </w:tcPr>
          <w:p w14:paraId="77E696B4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64305D37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bottom"/>
            <w:hideMark/>
          </w:tcPr>
          <w:p w14:paraId="2E75017D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84" w:type="dxa"/>
            <w:noWrap/>
            <w:vAlign w:val="bottom"/>
            <w:hideMark/>
          </w:tcPr>
          <w:p w14:paraId="59C6F193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31CF1" w:rsidRPr="005F53A6" w14:paraId="5876B859" w14:textId="77777777" w:rsidTr="00124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5128481B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TH</w:t>
            </w:r>
          </w:p>
        </w:tc>
        <w:tc>
          <w:tcPr>
            <w:tcW w:w="1484" w:type="dxa"/>
            <w:noWrap/>
            <w:vAlign w:val="center"/>
            <w:hideMark/>
          </w:tcPr>
          <w:p w14:paraId="11632507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239042A1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7058E018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1C99EF1C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0F5CEFFE" w14:textId="77777777" w:rsidTr="001248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5D8B0A7E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VAChT</w:t>
            </w:r>
            <w:proofErr w:type="spellEnd"/>
          </w:p>
        </w:tc>
        <w:tc>
          <w:tcPr>
            <w:tcW w:w="1484" w:type="dxa"/>
            <w:noWrap/>
            <w:vAlign w:val="center"/>
            <w:hideMark/>
          </w:tcPr>
          <w:p w14:paraId="3A1E6DA6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3C614608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bottom"/>
            <w:hideMark/>
          </w:tcPr>
          <w:p w14:paraId="7AC87ABE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484" w:type="dxa"/>
            <w:noWrap/>
            <w:vAlign w:val="center"/>
            <w:hideMark/>
          </w:tcPr>
          <w:p w14:paraId="7819C30E" w14:textId="77777777" w:rsidR="00031CF1" w:rsidRPr="005F53A6" w:rsidRDefault="00031CF1" w:rsidP="00E06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  <w:tr w:rsidR="00031CF1" w:rsidRPr="005F53A6" w14:paraId="63B2FA76" w14:textId="77777777" w:rsidTr="001248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7" w:type="dxa"/>
            <w:noWrap/>
            <w:vAlign w:val="center"/>
            <w:hideMark/>
          </w:tcPr>
          <w:p w14:paraId="7B6F9925" w14:textId="77777777" w:rsidR="00031CF1" w:rsidRPr="005F53A6" w:rsidRDefault="00031CF1" w:rsidP="00124877">
            <w:pPr>
              <w:jc w:val="both"/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</w:pPr>
            <w:proofErr w:type="spellStart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VAChT</w:t>
            </w:r>
            <w:proofErr w:type="spellEnd"/>
            <w:r w:rsidRPr="005F53A6">
              <w:rPr>
                <w:rFonts w:ascii="Arial" w:hAnsi="Arial" w:cs="Arial"/>
                <w:bCs w:val="0"/>
                <w:color w:val="000000" w:themeColor="text1"/>
                <w:sz w:val="22"/>
                <w:szCs w:val="22"/>
              </w:rPr>
              <w:t>/TH ratio</w:t>
            </w:r>
          </w:p>
        </w:tc>
        <w:tc>
          <w:tcPr>
            <w:tcW w:w="1484" w:type="dxa"/>
            <w:noWrap/>
            <w:vAlign w:val="center"/>
            <w:hideMark/>
          </w:tcPr>
          <w:p w14:paraId="0353114A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24CAE647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16F0F396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484" w:type="dxa"/>
            <w:noWrap/>
            <w:vAlign w:val="center"/>
            <w:hideMark/>
          </w:tcPr>
          <w:p w14:paraId="34BD780A" w14:textId="77777777" w:rsidR="00031CF1" w:rsidRPr="005F53A6" w:rsidRDefault="00031CF1" w:rsidP="00E06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gramStart"/>
            <w:r w:rsidRPr="005F53A6">
              <w:rPr>
                <w:rFonts w:ascii="Arial" w:hAnsi="Arial" w:cs="Arial"/>
                <w:color w:val="000000" w:themeColor="text1"/>
                <w:sz w:val="22"/>
                <w:szCs w:val="22"/>
              </w:rPr>
              <w:t>ns</w:t>
            </w:r>
            <w:proofErr w:type="gramEnd"/>
          </w:p>
        </w:tc>
      </w:tr>
    </w:tbl>
    <w:p w14:paraId="794DA0AE" w14:textId="77777777" w:rsidR="00F20E94" w:rsidRDefault="00F20E94"/>
    <w:sectPr w:rsidR="00F20E94" w:rsidSect="00B11C4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CF1"/>
    <w:rsid w:val="0000047E"/>
    <w:rsid w:val="00002420"/>
    <w:rsid w:val="00002958"/>
    <w:rsid w:val="00003384"/>
    <w:rsid w:val="00006186"/>
    <w:rsid w:val="0001002D"/>
    <w:rsid w:val="000130E3"/>
    <w:rsid w:val="000139D1"/>
    <w:rsid w:val="00013FBB"/>
    <w:rsid w:val="000204C6"/>
    <w:rsid w:val="00022C30"/>
    <w:rsid w:val="0002438A"/>
    <w:rsid w:val="00031CF1"/>
    <w:rsid w:val="00032978"/>
    <w:rsid w:val="0003361D"/>
    <w:rsid w:val="00035368"/>
    <w:rsid w:val="00035854"/>
    <w:rsid w:val="00037E59"/>
    <w:rsid w:val="000439FC"/>
    <w:rsid w:val="000562E2"/>
    <w:rsid w:val="00057672"/>
    <w:rsid w:val="0006064F"/>
    <w:rsid w:val="000728C3"/>
    <w:rsid w:val="00072ADF"/>
    <w:rsid w:val="00073F3A"/>
    <w:rsid w:val="00087482"/>
    <w:rsid w:val="00092D24"/>
    <w:rsid w:val="000A711D"/>
    <w:rsid w:val="000B2235"/>
    <w:rsid w:val="000B5068"/>
    <w:rsid w:val="000B5F6E"/>
    <w:rsid w:val="000C66D9"/>
    <w:rsid w:val="000D2A0A"/>
    <w:rsid w:val="000E0EFA"/>
    <w:rsid w:val="000E5A03"/>
    <w:rsid w:val="000E750C"/>
    <w:rsid w:val="000F6613"/>
    <w:rsid w:val="000F70BB"/>
    <w:rsid w:val="00110804"/>
    <w:rsid w:val="001142A0"/>
    <w:rsid w:val="00124E45"/>
    <w:rsid w:val="00125C65"/>
    <w:rsid w:val="00125CDB"/>
    <w:rsid w:val="00135D44"/>
    <w:rsid w:val="00136920"/>
    <w:rsid w:val="00145F75"/>
    <w:rsid w:val="00152E87"/>
    <w:rsid w:val="00153DC7"/>
    <w:rsid w:val="00156BBF"/>
    <w:rsid w:val="00162802"/>
    <w:rsid w:val="0016594B"/>
    <w:rsid w:val="00167698"/>
    <w:rsid w:val="001733D2"/>
    <w:rsid w:val="001748EC"/>
    <w:rsid w:val="001763CF"/>
    <w:rsid w:val="00177907"/>
    <w:rsid w:val="00183B9E"/>
    <w:rsid w:val="00183F9A"/>
    <w:rsid w:val="00184E5C"/>
    <w:rsid w:val="00194020"/>
    <w:rsid w:val="001957A9"/>
    <w:rsid w:val="001A0204"/>
    <w:rsid w:val="001A0A98"/>
    <w:rsid w:val="001A14A2"/>
    <w:rsid w:val="001A4D5B"/>
    <w:rsid w:val="001A5D49"/>
    <w:rsid w:val="001B0032"/>
    <w:rsid w:val="001B0038"/>
    <w:rsid w:val="001B5390"/>
    <w:rsid w:val="001D020C"/>
    <w:rsid w:val="001D4797"/>
    <w:rsid w:val="001D71B8"/>
    <w:rsid w:val="001E0F7C"/>
    <w:rsid w:val="001E78EF"/>
    <w:rsid w:val="001F17F1"/>
    <w:rsid w:val="001F74A1"/>
    <w:rsid w:val="001F7604"/>
    <w:rsid w:val="001F7C1B"/>
    <w:rsid w:val="00202C04"/>
    <w:rsid w:val="00207677"/>
    <w:rsid w:val="002164FA"/>
    <w:rsid w:val="002200BC"/>
    <w:rsid w:val="00226FFB"/>
    <w:rsid w:val="00227EB7"/>
    <w:rsid w:val="00236FB6"/>
    <w:rsid w:val="00240076"/>
    <w:rsid w:val="00243D97"/>
    <w:rsid w:val="00246362"/>
    <w:rsid w:val="00250B12"/>
    <w:rsid w:val="00260D11"/>
    <w:rsid w:val="002624C0"/>
    <w:rsid w:val="00265A5B"/>
    <w:rsid w:val="00267925"/>
    <w:rsid w:val="002729B0"/>
    <w:rsid w:val="00280653"/>
    <w:rsid w:val="00281353"/>
    <w:rsid w:val="002846E2"/>
    <w:rsid w:val="002869E8"/>
    <w:rsid w:val="0029149D"/>
    <w:rsid w:val="00293D2B"/>
    <w:rsid w:val="002A6C96"/>
    <w:rsid w:val="002B6DB9"/>
    <w:rsid w:val="002C1473"/>
    <w:rsid w:val="002C158E"/>
    <w:rsid w:val="002C4226"/>
    <w:rsid w:val="002D1898"/>
    <w:rsid w:val="002D2CED"/>
    <w:rsid w:val="002D5751"/>
    <w:rsid w:val="002D67CC"/>
    <w:rsid w:val="002E069B"/>
    <w:rsid w:val="002E6862"/>
    <w:rsid w:val="002F0B2E"/>
    <w:rsid w:val="002F6293"/>
    <w:rsid w:val="003034B5"/>
    <w:rsid w:val="00303F30"/>
    <w:rsid w:val="003120EB"/>
    <w:rsid w:val="003130C1"/>
    <w:rsid w:val="0032154A"/>
    <w:rsid w:val="00322283"/>
    <w:rsid w:val="00323929"/>
    <w:rsid w:val="003403B7"/>
    <w:rsid w:val="0034680D"/>
    <w:rsid w:val="00352329"/>
    <w:rsid w:val="003538E9"/>
    <w:rsid w:val="0035644F"/>
    <w:rsid w:val="0035647F"/>
    <w:rsid w:val="00357706"/>
    <w:rsid w:val="0036769D"/>
    <w:rsid w:val="00375F7A"/>
    <w:rsid w:val="00384553"/>
    <w:rsid w:val="003926B1"/>
    <w:rsid w:val="00394708"/>
    <w:rsid w:val="003A33DF"/>
    <w:rsid w:val="003A5574"/>
    <w:rsid w:val="003A5AE3"/>
    <w:rsid w:val="003A7F66"/>
    <w:rsid w:val="003B052A"/>
    <w:rsid w:val="003B354F"/>
    <w:rsid w:val="003B562A"/>
    <w:rsid w:val="003C1656"/>
    <w:rsid w:val="003C2F94"/>
    <w:rsid w:val="003C5F73"/>
    <w:rsid w:val="003C6295"/>
    <w:rsid w:val="003C77F9"/>
    <w:rsid w:val="003D25D1"/>
    <w:rsid w:val="003D3014"/>
    <w:rsid w:val="003D42B9"/>
    <w:rsid w:val="003D43B6"/>
    <w:rsid w:val="003D4E24"/>
    <w:rsid w:val="003D68DA"/>
    <w:rsid w:val="003E097D"/>
    <w:rsid w:val="003E57AB"/>
    <w:rsid w:val="003E62DD"/>
    <w:rsid w:val="003E70BF"/>
    <w:rsid w:val="003F2101"/>
    <w:rsid w:val="003F5C4B"/>
    <w:rsid w:val="003F6C56"/>
    <w:rsid w:val="00400E6F"/>
    <w:rsid w:val="004015F4"/>
    <w:rsid w:val="004037C7"/>
    <w:rsid w:val="00410BBD"/>
    <w:rsid w:val="00412DCD"/>
    <w:rsid w:val="00415AC6"/>
    <w:rsid w:val="00431318"/>
    <w:rsid w:val="00434009"/>
    <w:rsid w:val="00435702"/>
    <w:rsid w:val="00436F8B"/>
    <w:rsid w:val="00437B1A"/>
    <w:rsid w:val="004455F7"/>
    <w:rsid w:val="0044672D"/>
    <w:rsid w:val="00452DAC"/>
    <w:rsid w:val="0045746B"/>
    <w:rsid w:val="0046406F"/>
    <w:rsid w:val="00465A57"/>
    <w:rsid w:val="004660F5"/>
    <w:rsid w:val="00466669"/>
    <w:rsid w:val="00472396"/>
    <w:rsid w:val="00472678"/>
    <w:rsid w:val="00474191"/>
    <w:rsid w:val="00474349"/>
    <w:rsid w:val="00476488"/>
    <w:rsid w:val="00476C54"/>
    <w:rsid w:val="00484B82"/>
    <w:rsid w:val="00486CCA"/>
    <w:rsid w:val="00490624"/>
    <w:rsid w:val="00494FC0"/>
    <w:rsid w:val="00495642"/>
    <w:rsid w:val="00497ABD"/>
    <w:rsid w:val="004C686D"/>
    <w:rsid w:val="004D14BD"/>
    <w:rsid w:val="004D3F33"/>
    <w:rsid w:val="004D4AF8"/>
    <w:rsid w:val="004D5D1F"/>
    <w:rsid w:val="004E3AF4"/>
    <w:rsid w:val="004F0EDB"/>
    <w:rsid w:val="004F2F51"/>
    <w:rsid w:val="004F6CFF"/>
    <w:rsid w:val="00503958"/>
    <w:rsid w:val="00503B62"/>
    <w:rsid w:val="00505BF5"/>
    <w:rsid w:val="005100AB"/>
    <w:rsid w:val="00510C2B"/>
    <w:rsid w:val="00513CCB"/>
    <w:rsid w:val="00522470"/>
    <w:rsid w:val="00522E5A"/>
    <w:rsid w:val="00525526"/>
    <w:rsid w:val="00526DCB"/>
    <w:rsid w:val="005347E9"/>
    <w:rsid w:val="00543016"/>
    <w:rsid w:val="00543167"/>
    <w:rsid w:val="00546F24"/>
    <w:rsid w:val="00550E74"/>
    <w:rsid w:val="00555F0A"/>
    <w:rsid w:val="0055686F"/>
    <w:rsid w:val="005578C1"/>
    <w:rsid w:val="00560D6A"/>
    <w:rsid w:val="005640CB"/>
    <w:rsid w:val="0056421D"/>
    <w:rsid w:val="00567EE5"/>
    <w:rsid w:val="00582901"/>
    <w:rsid w:val="00582C80"/>
    <w:rsid w:val="00584AD3"/>
    <w:rsid w:val="00586766"/>
    <w:rsid w:val="00586D66"/>
    <w:rsid w:val="005904B0"/>
    <w:rsid w:val="00592972"/>
    <w:rsid w:val="00593CA4"/>
    <w:rsid w:val="00596F1B"/>
    <w:rsid w:val="005A48E3"/>
    <w:rsid w:val="005A5110"/>
    <w:rsid w:val="005B0136"/>
    <w:rsid w:val="005B0F31"/>
    <w:rsid w:val="005C225D"/>
    <w:rsid w:val="005C2276"/>
    <w:rsid w:val="005C38AF"/>
    <w:rsid w:val="005C6836"/>
    <w:rsid w:val="005D3599"/>
    <w:rsid w:val="005E0668"/>
    <w:rsid w:val="005E47EE"/>
    <w:rsid w:val="005E75A8"/>
    <w:rsid w:val="005F061C"/>
    <w:rsid w:val="005F321A"/>
    <w:rsid w:val="00600247"/>
    <w:rsid w:val="00602C0D"/>
    <w:rsid w:val="00603AB5"/>
    <w:rsid w:val="006121C4"/>
    <w:rsid w:val="00622B20"/>
    <w:rsid w:val="00624D61"/>
    <w:rsid w:val="00632C7B"/>
    <w:rsid w:val="00645B28"/>
    <w:rsid w:val="00651843"/>
    <w:rsid w:val="0065345E"/>
    <w:rsid w:val="006534D7"/>
    <w:rsid w:val="00654CFA"/>
    <w:rsid w:val="00657629"/>
    <w:rsid w:val="00657CC6"/>
    <w:rsid w:val="0066203D"/>
    <w:rsid w:val="0066281E"/>
    <w:rsid w:val="00664D80"/>
    <w:rsid w:val="00667D1B"/>
    <w:rsid w:val="006713C9"/>
    <w:rsid w:val="00672558"/>
    <w:rsid w:val="006742DA"/>
    <w:rsid w:val="0068034D"/>
    <w:rsid w:val="00681B19"/>
    <w:rsid w:val="006820A2"/>
    <w:rsid w:val="00696398"/>
    <w:rsid w:val="00696A63"/>
    <w:rsid w:val="006A30A9"/>
    <w:rsid w:val="006A3101"/>
    <w:rsid w:val="006A4008"/>
    <w:rsid w:val="006B3411"/>
    <w:rsid w:val="006B3A44"/>
    <w:rsid w:val="006C683C"/>
    <w:rsid w:val="006D0E2C"/>
    <w:rsid w:val="006D4D83"/>
    <w:rsid w:val="006D5D0C"/>
    <w:rsid w:val="006E0BD9"/>
    <w:rsid w:val="006E63E6"/>
    <w:rsid w:val="006E674C"/>
    <w:rsid w:val="006F32D6"/>
    <w:rsid w:val="006F3B13"/>
    <w:rsid w:val="00703D50"/>
    <w:rsid w:val="0071696C"/>
    <w:rsid w:val="0072110C"/>
    <w:rsid w:val="007225F5"/>
    <w:rsid w:val="00727473"/>
    <w:rsid w:val="007349E6"/>
    <w:rsid w:val="00737D5A"/>
    <w:rsid w:val="007410AC"/>
    <w:rsid w:val="00744910"/>
    <w:rsid w:val="00745F6D"/>
    <w:rsid w:val="0075440F"/>
    <w:rsid w:val="00760C66"/>
    <w:rsid w:val="00760D7E"/>
    <w:rsid w:val="00762CCB"/>
    <w:rsid w:val="00765665"/>
    <w:rsid w:val="007659AA"/>
    <w:rsid w:val="00765F07"/>
    <w:rsid w:val="00766539"/>
    <w:rsid w:val="00767392"/>
    <w:rsid w:val="00772462"/>
    <w:rsid w:val="00784451"/>
    <w:rsid w:val="00787848"/>
    <w:rsid w:val="00790585"/>
    <w:rsid w:val="0079250A"/>
    <w:rsid w:val="0079347A"/>
    <w:rsid w:val="00793A74"/>
    <w:rsid w:val="007968D0"/>
    <w:rsid w:val="00797641"/>
    <w:rsid w:val="007A0548"/>
    <w:rsid w:val="007A51B0"/>
    <w:rsid w:val="007A788F"/>
    <w:rsid w:val="007B2595"/>
    <w:rsid w:val="007B46F7"/>
    <w:rsid w:val="007D1A66"/>
    <w:rsid w:val="007D3592"/>
    <w:rsid w:val="007E64C4"/>
    <w:rsid w:val="007E7186"/>
    <w:rsid w:val="0080065F"/>
    <w:rsid w:val="00800663"/>
    <w:rsid w:val="00804B3E"/>
    <w:rsid w:val="0081133F"/>
    <w:rsid w:val="00822FBE"/>
    <w:rsid w:val="00823E38"/>
    <w:rsid w:val="00824EBC"/>
    <w:rsid w:val="008262C4"/>
    <w:rsid w:val="0082787C"/>
    <w:rsid w:val="00827BE9"/>
    <w:rsid w:val="008323DC"/>
    <w:rsid w:val="00834A41"/>
    <w:rsid w:val="0083771F"/>
    <w:rsid w:val="0084638E"/>
    <w:rsid w:val="008552E9"/>
    <w:rsid w:val="00860539"/>
    <w:rsid w:val="00860E07"/>
    <w:rsid w:val="00861FEB"/>
    <w:rsid w:val="00862BC8"/>
    <w:rsid w:val="00862E1A"/>
    <w:rsid w:val="00863A62"/>
    <w:rsid w:val="008641C1"/>
    <w:rsid w:val="00866C70"/>
    <w:rsid w:val="00872C8B"/>
    <w:rsid w:val="00883AC9"/>
    <w:rsid w:val="00885A2B"/>
    <w:rsid w:val="008861DC"/>
    <w:rsid w:val="00886285"/>
    <w:rsid w:val="00894173"/>
    <w:rsid w:val="008A1ACF"/>
    <w:rsid w:val="008A5C30"/>
    <w:rsid w:val="008C1130"/>
    <w:rsid w:val="008C61E8"/>
    <w:rsid w:val="008C6337"/>
    <w:rsid w:val="008D27F6"/>
    <w:rsid w:val="008D309D"/>
    <w:rsid w:val="008D38E0"/>
    <w:rsid w:val="008D3F3B"/>
    <w:rsid w:val="008E1506"/>
    <w:rsid w:val="008E6EFB"/>
    <w:rsid w:val="008E78AC"/>
    <w:rsid w:val="008F5759"/>
    <w:rsid w:val="008F695F"/>
    <w:rsid w:val="008F7A31"/>
    <w:rsid w:val="008F7C77"/>
    <w:rsid w:val="00905AFD"/>
    <w:rsid w:val="00910209"/>
    <w:rsid w:val="009168F1"/>
    <w:rsid w:val="0092188B"/>
    <w:rsid w:val="00927D11"/>
    <w:rsid w:val="00930E50"/>
    <w:rsid w:val="00931520"/>
    <w:rsid w:val="00931F2C"/>
    <w:rsid w:val="00932B88"/>
    <w:rsid w:val="0093464A"/>
    <w:rsid w:val="00935918"/>
    <w:rsid w:val="0093748C"/>
    <w:rsid w:val="00942FEE"/>
    <w:rsid w:val="00960DAA"/>
    <w:rsid w:val="009633EE"/>
    <w:rsid w:val="00976D61"/>
    <w:rsid w:val="00976FB5"/>
    <w:rsid w:val="00984D51"/>
    <w:rsid w:val="00990B27"/>
    <w:rsid w:val="00991C7A"/>
    <w:rsid w:val="0099225E"/>
    <w:rsid w:val="009A372E"/>
    <w:rsid w:val="009A3B7C"/>
    <w:rsid w:val="009A3FF3"/>
    <w:rsid w:val="009A47CD"/>
    <w:rsid w:val="009B1AB0"/>
    <w:rsid w:val="009B29C3"/>
    <w:rsid w:val="009B33C5"/>
    <w:rsid w:val="009F0C3B"/>
    <w:rsid w:val="009F1A67"/>
    <w:rsid w:val="009F45A7"/>
    <w:rsid w:val="00A00435"/>
    <w:rsid w:val="00A10D07"/>
    <w:rsid w:val="00A10D29"/>
    <w:rsid w:val="00A13EB9"/>
    <w:rsid w:val="00A159AF"/>
    <w:rsid w:val="00A26F8D"/>
    <w:rsid w:val="00A3035F"/>
    <w:rsid w:val="00A34243"/>
    <w:rsid w:val="00A34A77"/>
    <w:rsid w:val="00A374A3"/>
    <w:rsid w:val="00A414D5"/>
    <w:rsid w:val="00A441B1"/>
    <w:rsid w:val="00A457AC"/>
    <w:rsid w:val="00A51681"/>
    <w:rsid w:val="00A54272"/>
    <w:rsid w:val="00A55204"/>
    <w:rsid w:val="00A556A4"/>
    <w:rsid w:val="00A618D2"/>
    <w:rsid w:val="00A61DF9"/>
    <w:rsid w:val="00A61E30"/>
    <w:rsid w:val="00A63914"/>
    <w:rsid w:val="00A63FC8"/>
    <w:rsid w:val="00A72275"/>
    <w:rsid w:val="00A75A8B"/>
    <w:rsid w:val="00A80C78"/>
    <w:rsid w:val="00A916B4"/>
    <w:rsid w:val="00A96ECA"/>
    <w:rsid w:val="00A972F5"/>
    <w:rsid w:val="00A97C33"/>
    <w:rsid w:val="00AA28DE"/>
    <w:rsid w:val="00AA28F2"/>
    <w:rsid w:val="00AA61F3"/>
    <w:rsid w:val="00AC68A9"/>
    <w:rsid w:val="00AD0084"/>
    <w:rsid w:val="00AD3048"/>
    <w:rsid w:val="00AD33FB"/>
    <w:rsid w:val="00AD4F50"/>
    <w:rsid w:val="00AE0EC9"/>
    <w:rsid w:val="00AF5E1A"/>
    <w:rsid w:val="00AF61BB"/>
    <w:rsid w:val="00B05C39"/>
    <w:rsid w:val="00B07518"/>
    <w:rsid w:val="00B106E9"/>
    <w:rsid w:val="00B11C4D"/>
    <w:rsid w:val="00B255E3"/>
    <w:rsid w:val="00B332C3"/>
    <w:rsid w:val="00B336C6"/>
    <w:rsid w:val="00B35E18"/>
    <w:rsid w:val="00B405AB"/>
    <w:rsid w:val="00B40710"/>
    <w:rsid w:val="00B4087E"/>
    <w:rsid w:val="00B501FE"/>
    <w:rsid w:val="00B57C69"/>
    <w:rsid w:val="00B60C7D"/>
    <w:rsid w:val="00B66DD7"/>
    <w:rsid w:val="00B77733"/>
    <w:rsid w:val="00B84385"/>
    <w:rsid w:val="00B87F9C"/>
    <w:rsid w:val="00B90E31"/>
    <w:rsid w:val="00BA25FF"/>
    <w:rsid w:val="00BB2F4B"/>
    <w:rsid w:val="00BB3390"/>
    <w:rsid w:val="00BB5E62"/>
    <w:rsid w:val="00BB7840"/>
    <w:rsid w:val="00BB7A36"/>
    <w:rsid w:val="00BC2446"/>
    <w:rsid w:val="00BC544F"/>
    <w:rsid w:val="00BC5878"/>
    <w:rsid w:val="00BC5998"/>
    <w:rsid w:val="00BD19C2"/>
    <w:rsid w:val="00BD3689"/>
    <w:rsid w:val="00BD5341"/>
    <w:rsid w:val="00BE11F2"/>
    <w:rsid w:val="00BE5861"/>
    <w:rsid w:val="00BE59CD"/>
    <w:rsid w:val="00BF07EB"/>
    <w:rsid w:val="00BF61FA"/>
    <w:rsid w:val="00C1292B"/>
    <w:rsid w:val="00C159E9"/>
    <w:rsid w:val="00C1696B"/>
    <w:rsid w:val="00C24E24"/>
    <w:rsid w:val="00C25491"/>
    <w:rsid w:val="00C27FD4"/>
    <w:rsid w:val="00C372A2"/>
    <w:rsid w:val="00C40F41"/>
    <w:rsid w:val="00C4223B"/>
    <w:rsid w:val="00C436D2"/>
    <w:rsid w:val="00C43EC7"/>
    <w:rsid w:val="00C46FC2"/>
    <w:rsid w:val="00C472C0"/>
    <w:rsid w:val="00C67912"/>
    <w:rsid w:val="00C74E6C"/>
    <w:rsid w:val="00C80723"/>
    <w:rsid w:val="00C91800"/>
    <w:rsid w:val="00C92195"/>
    <w:rsid w:val="00C92F86"/>
    <w:rsid w:val="00C945D3"/>
    <w:rsid w:val="00C95285"/>
    <w:rsid w:val="00CB069A"/>
    <w:rsid w:val="00CB0F9F"/>
    <w:rsid w:val="00CB1EC6"/>
    <w:rsid w:val="00CB2928"/>
    <w:rsid w:val="00CB4070"/>
    <w:rsid w:val="00CB7B5F"/>
    <w:rsid w:val="00CC378B"/>
    <w:rsid w:val="00CD3F7B"/>
    <w:rsid w:val="00CD4D31"/>
    <w:rsid w:val="00CD53DA"/>
    <w:rsid w:val="00CD7C61"/>
    <w:rsid w:val="00CE2103"/>
    <w:rsid w:val="00CE6334"/>
    <w:rsid w:val="00CF16D5"/>
    <w:rsid w:val="00CF2CC7"/>
    <w:rsid w:val="00CF429A"/>
    <w:rsid w:val="00D00CC6"/>
    <w:rsid w:val="00D04EBE"/>
    <w:rsid w:val="00D058B5"/>
    <w:rsid w:val="00D126F7"/>
    <w:rsid w:val="00D14189"/>
    <w:rsid w:val="00D146AC"/>
    <w:rsid w:val="00D21C12"/>
    <w:rsid w:val="00D24920"/>
    <w:rsid w:val="00D31941"/>
    <w:rsid w:val="00D3231E"/>
    <w:rsid w:val="00D33F77"/>
    <w:rsid w:val="00D35593"/>
    <w:rsid w:val="00D35992"/>
    <w:rsid w:val="00D371BF"/>
    <w:rsid w:val="00D37C50"/>
    <w:rsid w:val="00D45C99"/>
    <w:rsid w:val="00D65413"/>
    <w:rsid w:val="00D7584B"/>
    <w:rsid w:val="00D925B5"/>
    <w:rsid w:val="00D97E33"/>
    <w:rsid w:val="00DA0B3B"/>
    <w:rsid w:val="00DA6F2F"/>
    <w:rsid w:val="00DB1520"/>
    <w:rsid w:val="00DB505C"/>
    <w:rsid w:val="00DB573F"/>
    <w:rsid w:val="00DC0597"/>
    <w:rsid w:val="00DC0633"/>
    <w:rsid w:val="00DC3D75"/>
    <w:rsid w:val="00DC750B"/>
    <w:rsid w:val="00DD0A79"/>
    <w:rsid w:val="00DD146E"/>
    <w:rsid w:val="00DE0062"/>
    <w:rsid w:val="00DE7BC3"/>
    <w:rsid w:val="00DF023A"/>
    <w:rsid w:val="00DF7CFA"/>
    <w:rsid w:val="00E00646"/>
    <w:rsid w:val="00E00D5C"/>
    <w:rsid w:val="00E06176"/>
    <w:rsid w:val="00E10710"/>
    <w:rsid w:val="00E17E5E"/>
    <w:rsid w:val="00E25699"/>
    <w:rsid w:val="00E30291"/>
    <w:rsid w:val="00E41460"/>
    <w:rsid w:val="00E44888"/>
    <w:rsid w:val="00E47FDE"/>
    <w:rsid w:val="00E6181D"/>
    <w:rsid w:val="00E62691"/>
    <w:rsid w:val="00E63E15"/>
    <w:rsid w:val="00E647CF"/>
    <w:rsid w:val="00E66344"/>
    <w:rsid w:val="00E8315D"/>
    <w:rsid w:val="00E84ECE"/>
    <w:rsid w:val="00E8660F"/>
    <w:rsid w:val="00E90B5D"/>
    <w:rsid w:val="00EA3C5C"/>
    <w:rsid w:val="00EA3F90"/>
    <w:rsid w:val="00EA75FB"/>
    <w:rsid w:val="00EB07C9"/>
    <w:rsid w:val="00EB0C7B"/>
    <w:rsid w:val="00EB425F"/>
    <w:rsid w:val="00ED15C1"/>
    <w:rsid w:val="00ED21AD"/>
    <w:rsid w:val="00ED39AD"/>
    <w:rsid w:val="00ED51C5"/>
    <w:rsid w:val="00ED79C4"/>
    <w:rsid w:val="00EE2A09"/>
    <w:rsid w:val="00EE37F2"/>
    <w:rsid w:val="00F04079"/>
    <w:rsid w:val="00F04F99"/>
    <w:rsid w:val="00F05CFF"/>
    <w:rsid w:val="00F1104F"/>
    <w:rsid w:val="00F1252D"/>
    <w:rsid w:val="00F157DB"/>
    <w:rsid w:val="00F16E1C"/>
    <w:rsid w:val="00F20E94"/>
    <w:rsid w:val="00F220B4"/>
    <w:rsid w:val="00F24D89"/>
    <w:rsid w:val="00F24E9A"/>
    <w:rsid w:val="00F26E0B"/>
    <w:rsid w:val="00F40778"/>
    <w:rsid w:val="00F52461"/>
    <w:rsid w:val="00F61CAD"/>
    <w:rsid w:val="00F674B0"/>
    <w:rsid w:val="00F714B6"/>
    <w:rsid w:val="00F801B4"/>
    <w:rsid w:val="00F80AAA"/>
    <w:rsid w:val="00F833AF"/>
    <w:rsid w:val="00F90965"/>
    <w:rsid w:val="00FA2A19"/>
    <w:rsid w:val="00FA2F7E"/>
    <w:rsid w:val="00FA5EF1"/>
    <w:rsid w:val="00FA7610"/>
    <w:rsid w:val="00FB1BAF"/>
    <w:rsid w:val="00FC4995"/>
    <w:rsid w:val="00FD04CA"/>
    <w:rsid w:val="00FD05CD"/>
    <w:rsid w:val="00FD34FE"/>
    <w:rsid w:val="00FE54C3"/>
    <w:rsid w:val="00FE7865"/>
    <w:rsid w:val="00FF3DF3"/>
    <w:rsid w:val="00FF55B0"/>
    <w:rsid w:val="00FF579A"/>
    <w:rsid w:val="00FF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A256B"/>
  <w15:chartTrackingRefBased/>
  <w15:docId w15:val="{90FC2DFE-14B1-744C-9E9D-8C7AF12CE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1CF1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-Accentuation3">
    <w:name w:val="List Table 1 Light Accent 3"/>
    <w:basedOn w:val="TableauNormal"/>
    <w:uiPriority w:val="46"/>
    <w:rsid w:val="00031CF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35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omas</cp:lastModifiedBy>
  <cp:revision>2</cp:revision>
  <dcterms:created xsi:type="dcterms:W3CDTF">2022-02-13T20:14:00Z</dcterms:created>
  <dcterms:modified xsi:type="dcterms:W3CDTF">2022-02-14T10:20:00Z</dcterms:modified>
</cp:coreProperties>
</file>